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  <w:szCs w:val="22"/>
          <w:lang w:val="en-CA"/>
        </w:rPr>
      </w:pPr>
      <w:r>
        <w:rPr>
          <w:rFonts w:cs="Helvetica" w:ascii="Helvetica" w:hAnsi="Helvetica"/>
          <w:sz w:val="22"/>
          <w:szCs w:val="22"/>
          <w:lang w:val="en-CA"/>
        </w:rPr>
        <w:t>Supplemental_Table_S16: RNA editing event descriptions</w:t>
      </w:r>
    </w:p>
    <w:p>
      <w:pPr>
        <w:pStyle w:val="Normal"/>
        <w:rPr>
          <w:rFonts w:ascii="Helvetica" w:hAnsi="Helvetica" w:cs="Helvetica"/>
          <w:sz w:val="22"/>
          <w:szCs w:val="22"/>
          <w:lang w:val="en-CA"/>
        </w:rPr>
      </w:pPr>
      <w:r>
        <w:rPr>
          <w:rFonts w:cs="Helvetica" w:ascii="Helvetica" w:hAnsi="Helvetica"/>
          <w:sz w:val="22"/>
          <w:szCs w:val="22"/>
          <w:lang w:val="en-CA"/>
        </w:rPr>
      </w:r>
    </w:p>
    <w:tbl>
      <w:tblPr>
        <w:tblW w:w="108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115"/>
        <w:gridCol w:w="1026"/>
        <w:gridCol w:w="980"/>
        <w:gridCol w:w="980"/>
        <w:gridCol w:w="1020"/>
        <w:gridCol w:w="973"/>
        <w:gridCol w:w="980"/>
        <w:gridCol w:w="980"/>
        <w:gridCol w:w="1120"/>
      </w:tblGrid>
      <w:tr>
        <w:trPr>
          <w:trHeight w:val="32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chr_pos_ref_alt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locus nam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codon bas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Grantham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Ger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Phylo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Phastcons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_3109473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45E1.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nhr-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A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E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_5117089_C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110A7A.1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elpc-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C-&gt;T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F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10351402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07E3.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07E3.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GG-&gt;TG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W-&gt;*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3322004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46D2A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46D2A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TT-&gt;T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-&gt;F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961361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TT-&gt;T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-&gt;F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961362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TT-&gt;TC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-&gt;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961374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1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A-&gt;GC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A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_963980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32B5.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TT-&gt;GT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I-&gt;V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46526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82E9BL.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82E9BL.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CA-&gt;CT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P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4566_T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GA-&gt;CG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R-&gt;R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4620_T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AA-&gt;CA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Q-&gt;Q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4638_G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CC-&gt;TC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S-&gt;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4644_A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T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4647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TT-&gt;A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I-&gt;I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137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&gt;TC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-&gt;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153_G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C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167_T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TG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M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841_C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C-&gt;A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I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845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II_13605857_T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5C8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CA-&gt;C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P-&gt;P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IV_11326977_C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B0035.1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is-4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GC-&gt;C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R-&gt;R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530_G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C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536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C-&gt;GT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V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539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AC-&gt;TA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Y-&gt;Y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545_G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C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547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C-&gt;T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F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15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C-&gt;T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-&gt;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25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28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CT-&gt;T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S-&gt;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37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C-&gt;GT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V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42_C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TC-&gt;AT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-&gt;I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43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72761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4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CT-&gt;G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-&gt;A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81561_A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81702_T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T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11081771_C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04C12.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TC-&gt;CT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L-&gt;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7814688_G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ZK742.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ZK742.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A-&gt;AA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-&gt;K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84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9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V_8536686_T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45F2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is-3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AT-&gt;AA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N-&gt;K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7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16538685_A_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27B1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ztf-1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AG-&gt;CG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Q-&gt;R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7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4192107_T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20B6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CT-&gt;C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P-&gt;P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9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4192110_A_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20B6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9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4192122_T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20B6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&gt;A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-&gt;T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4192242_T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20B6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CT-&gt;AC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T-&gt;T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8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4192260_A_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F20B6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vha-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GA-&gt;GG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G-&gt;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.9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6475973_C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15B12.8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15B12.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CAT-&gt;AA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-&gt;N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-9.3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-0.7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25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9097455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AA-&gt;AA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K-&gt;K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7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9097456_T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GA-&gt;AG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R-&gt;R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.0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</w:rPr>
              <w:t>X_9097457_G_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H08J11.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AGA-&gt;AA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R-&gt;K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Helvetica" w:hAnsi="Helvetica"/>
                <w:color w:val="000000"/>
                <w:sz w:val="16"/>
                <w:szCs w:val="16"/>
              </w:rPr>
              <w:t>0.996</w:t>
            </w:r>
          </w:p>
        </w:tc>
      </w:tr>
    </w:tbl>
    <w:p>
      <w:pPr>
        <w:pStyle w:val="Normal"/>
        <w:rPr>
          <w:rFonts w:ascii="Helvetica" w:hAnsi="Helvetica" w:cs="Helvetica"/>
          <w:lang w:val="en-CA"/>
        </w:rPr>
      </w:pPr>
      <w:r>
        <w:rPr>
          <w:rFonts w:cs="Helvetica" w:ascii="Helvetica" w:hAnsi="Helvetica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22:51:00Z</dcterms:created>
  <dc:creator>ADAM D. WARNER</dc:creator>
  <dc:description/>
  <cp:keywords/>
  <dc:language>en-US</dc:language>
  <cp:lastModifiedBy>LaDeana Hillier</cp:lastModifiedBy>
  <dcterms:modified xsi:type="dcterms:W3CDTF">2018-08-27T03:44:00Z</dcterms:modified>
  <cp:revision>3</cp:revision>
  <dc:subject/>
  <dc:title/>
</cp:coreProperties>
</file>